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325" w:rsidRDefault="007F1325" w:rsidP="007F132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Online Resource 4. </w:t>
      </w:r>
      <w:r>
        <w:rPr>
          <w:rFonts w:ascii="Times New Roman" w:eastAsia="Arial Unicode MS" w:hAnsi="Times New Roman" w:cs="Times New Roman"/>
          <w:shd w:val="clear" w:color="auto" w:fill="FFFFFF"/>
          <w:lang w:val="en-US"/>
        </w:rPr>
        <w:t>Correlations between length and regional quantitative myocardial perfusion in patients with superficial and deep LAD-MB</w:t>
      </w:r>
    </w:p>
    <w:tbl>
      <w:tblPr>
        <w:tblStyle w:val="LightShading1"/>
        <w:tblW w:w="723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56"/>
        <w:gridCol w:w="2867"/>
        <w:gridCol w:w="1210"/>
      </w:tblGrid>
      <w:tr w:rsidR="007F1325" w:rsidRPr="005C2D40" w:rsidTr="00E1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ength in all MB  (n=17)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pearman Correl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 Value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  <w:t>Rest MBF (ml/g/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  <w:t> 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nl-NL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Glob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Cx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R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7F1325" w:rsidRPr="005C2D40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tress MBF (ml/g/m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AD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C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RC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>Glob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F1325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LCx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F1325" w:rsidTr="00E1513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F1325" w:rsidRDefault="007F1325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  <w:t xml:space="preserve">RC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7F1325" w:rsidRDefault="007F1325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</w:tbl>
    <w:p w:rsidR="007F1325" w:rsidRDefault="007F1325" w:rsidP="007F1325">
      <w:pPr>
        <w:spacing w:line="480" w:lineRule="auto"/>
        <w:jc w:val="both"/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eastAsia="Arial Unicode MS" w:hAnsi="Times New Roman" w:cs="Times New Roman"/>
          <w:color w:val="000000" w:themeColor="text1"/>
          <w:shd w:val="clear" w:color="auto" w:fill="FFFFFF"/>
          <w:lang w:val="en-US"/>
        </w:rPr>
        <w:t>LAD = left anterior descending artery; LCx = left circumflex artery; MB = myocardial bridging; MBF = myocardial blood flow; MPR= myocardial perfusion reserve; RCA = right coronary artery.</w:t>
      </w:r>
    </w:p>
    <w:p w:rsidR="001809C4" w:rsidRPr="00E67E7C" w:rsidRDefault="007F1325">
      <w:pPr>
        <w:rPr>
          <w:lang w:val="en-US"/>
        </w:rPr>
      </w:pPr>
      <w:bookmarkStart w:id="0" w:name="_GoBack"/>
      <w:bookmarkEnd w:id="0"/>
    </w:p>
    <w:sectPr w:rsidR="001809C4" w:rsidRPr="00E67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919AF"/>
    <w:multiLevelType w:val="multilevel"/>
    <w:tmpl w:val="1FA455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Lc0MDMwNDQxMTBV0lEKTi0uzszPAykwrQUAUwRd0CwAAAA="/>
  </w:docVars>
  <w:rsids>
    <w:rsidRoot w:val="00E67E7C"/>
    <w:rsid w:val="001D796E"/>
    <w:rsid w:val="001E0F46"/>
    <w:rsid w:val="002430C8"/>
    <w:rsid w:val="003D5B3C"/>
    <w:rsid w:val="00427BFA"/>
    <w:rsid w:val="004D6052"/>
    <w:rsid w:val="004E0E18"/>
    <w:rsid w:val="00531C14"/>
    <w:rsid w:val="007B37A6"/>
    <w:rsid w:val="007F1325"/>
    <w:rsid w:val="00B45F3E"/>
    <w:rsid w:val="00BA0F45"/>
    <w:rsid w:val="00CF781F"/>
    <w:rsid w:val="00D439DD"/>
    <w:rsid w:val="00E67E7C"/>
    <w:rsid w:val="00E72F85"/>
    <w:rsid w:val="00F91990"/>
    <w:rsid w:val="00FD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9</cp:revision>
  <dcterms:created xsi:type="dcterms:W3CDTF">2018-03-13T12:37:00Z</dcterms:created>
  <dcterms:modified xsi:type="dcterms:W3CDTF">2018-07-17T15:07:00Z</dcterms:modified>
</cp:coreProperties>
</file>